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3. List of SSR markers used in background selection.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1088"/>
        <w:gridCol w:w="1294"/>
        <w:gridCol w:w="1168"/>
        <w:gridCol w:w="5554"/>
        <w:gridCol w:w="4464"/>
      </w:tblGrid>
      <w:tr>
        <w:trPr>
          <w:trHeight w:val="300" w:hRule="atLeast"/>
        </w:trPr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bidi="hi-IN"/>
              </w:rPr>
              <w:t>S. No.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bidi="hi-IN"/>
              </w:rPr>
              <w:t>Primer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bidi="hi-IN"/>
              </w:rPr>
              <w:t>Repeat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bidi="hi-IN"/>
              </w:rPr>
              <w:t>Bin</w:t>
            </w:r>
          </w:p>
        </w:tc>
        <w:tc>
          <w:tcPr>
            <w:tcW w:w="55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bidi="hi-IN"/>
              </w:rPr>
              <w:t>Forward base (5' to 3')</w:t>
            </w:r>
          </w:p>
        </w:tc>
        <w:tc>
          <w:tcPr>
            <w:tcW w:w="44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bidi="hi-IN"/>
              </w:rPr>
              <w:t>Reverse base  (5' to 3')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5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TTGCTTGCCTGCCGTT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ACACCACTTCCCAG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4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AAGCTTTGGTCAAGTCT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CACTCGATTTGTTGTGC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20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CCGTCTCTCTTGAGT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TGTCTGCACCCGTTT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43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GACATCGCCATCTTGGTGAC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TAATGCGATCGTACGAAGTTGTGG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220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CGACTTAGCTGCAG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CTTTCGGTTTGGAA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65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ACGTCGGGAGAGAGGGA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CGCAAACATAGCCGCCAAAA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42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GGCAAGGACTTGTCG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CAGTTGCCCAGCAT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0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T)1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GCATGATCACGCTATGTA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ACATCAGCAGGTTTGCTCAT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05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ACCGCCTCACATG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ACGCTAGCTAGCTT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2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T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CATAGTACATGTCCGTCAT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GGAGGATGATCCCCTATCT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44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AA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CTGCTGCTTCTTAAATTAT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GAGACCACCTACAAGTTCG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4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TGTGACTGTGAAGGGAA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CACACCGCTGTTTCT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6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C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1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GAATTGAAATAGCTGCGAGAAC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ATGAACGGTGGTTATCAACAC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3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1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GCGCTACCTTTCTGAG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GAATCCTTGTGTTCT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29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CGATCGCTCCGATCT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TCAACTCCAAAAGGC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1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GGATGATTCCGATAG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CTCTCTTTTCCCTCT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8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ACATCAGCCAGAGACAAGG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TCATCGACGCGTCACAGTCT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37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CGCGAAGCAGAGATAA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GTCGCATGACCATAGT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2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GTAGAAGAGCGAGC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ACGCTGTCACTGCC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39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ATTTCTCCTGCAGTA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TTGAGTCGTCGAATC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04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CCCGATAGCATATCGA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ACTTTGGGGAGTTTG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49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GAAGACGGAGACGGC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GACGAGATCCTCTGAGGCAA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2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GC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GTGGTCATCACTCACC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GGAGGAGCGTTCTCGTG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31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AACAGAGCCCAAAAG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CCGCGTCTAGCCC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GGCCATATTGGCCCA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TGCCGTGGACGTAAGA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42743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CTGACGCTGATGGA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GCGGTGTTAAGCAATTCT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AT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GCAAATAATTCCCCGTGG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ACCTATCCAAGCGATGGG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07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2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CTCACTGAACATGATCCTG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GTTCGGATGCAAGTAGTC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25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AT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2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CTCGACCTTTGACATTCTC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AGACGATGATGATGATGCA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GCTGCGTAGCTTCTT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CTCTTGCTCTCCATGT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0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CGGCTAGAGCTATAAAGCAA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AGCTAGTTTGGTGCGTGGTG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40420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ACCCGCAACAAATG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CTCATGAAGCTTTCTTG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37411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932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CTTGGCGTGCTTC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GGGAGGTGAAGAGC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2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AGGGTTCAAGGAGGCA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CTGGTGAGCTGGCT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9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CAAAAATCAGGACTGCGAAAAACCC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GGTGTGTGATCCTTCC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mc213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A)3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TCCTTCTCGAGCA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GACGTACGGCAGACT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 xml:space="preserve">phi029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GTCTTTCTTCCTCCACAAGCAGCG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TTCCAGTTGCCACCGACGAAGAA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3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ATCTCTAGCTTCTCGTCTTC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CCGATCGAGGAAGAA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4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GCGCTCTCCTCCCC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CCAGCTCACTGCTC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5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CCCAACGTACTCCGG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CCTCTCAGATTCAGAGATTG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10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GGA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3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ATTAAAGTCAAGAGCGGG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AGCCGTAGCTTTAGCTGCA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0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TTGCACTGTCAGGAA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GCTCTGACACACCAC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CGAGAGGCTTGACC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GGGTTGAGGGCGAGG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0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AGACAAGGCGAAGTT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TCTGAACTGGATCGG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95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GCGTTCTGGTTTTCA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TGCCGTTCTCAAAACG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31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CTT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GACAACTTTTGGCTTCGTA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GCGATGCCATCAGAATCT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48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G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AATAGCTACCCGCAACCAAG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AGCCACAGTACCTTGCTG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6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C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3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TTAGTTACACAGGCACACG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TGATGGGATTTTCGCATTAT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9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CA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CGAGTTAAACCTCCATCAT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TACCCCAACTTGCTTGAGAC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8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CTGTTCCGCCATCCAGTAT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TGCGATAAGCATTGCGGCAG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32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A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GAAATCTGTATACCATAGG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TTTAGCAGTGTGCCGAAT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7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G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ACGTACGCAGCCACTTGT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TAAATAAAACGTGTGCCGC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5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G)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GCTTCACCTGATGATCTTGC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TTTGTCTTCCGCTATCTTC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37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ACATGCCATCCTCCTAT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TCCCTCTCTGATCACGTTG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2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 xml:space="preserve">TTCCATTCTCGTGTTCTTGGAGTGGTCCA 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GATCACCTTTCCTGCTGTCGC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6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AGCAACAAGGACCCTAC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CCTAGTGGAACCAGG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0918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GCTCAGAAGCCGGA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TCATCAAGCTCTCTGAT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CAATTGCAACAACAATCCTTGG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GCTCAGTGATGGCAGAA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T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GTGCTCGTTGCCAAATCTAC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GTGGTGGTTTCGAACAGAC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30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CG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CCTAGGAAAGCAGGGAG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GGTAGCTTCGTATTCGACG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72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AATCCCGACAGGTTCT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ATCTGTGCCCAACAA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86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GT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4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GCGCTCTAGACACGATT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CTGGAGGAGCGAGCATGT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3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AGCTCAGTCACACTGTAG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TGATGACTGGTCCATG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2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TCGATCTTTAAGAGAGAGA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CGAGGCACTGGTACTAA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25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TCTCCGTACAGCACAGACCAAC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AGATGAACTCCTCAGCAGCTGTAGC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03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4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GAAACCAATGCATGTGAT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ATGGTTGCTTCAGCA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9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TGCGTCAGCTTCATCGCCTAC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CCATGCATGCTTGCAACAATGGAT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8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C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GGACTCGGTTCCTCCTT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CTCTTTCCTGATCCTCTG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31470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CGATCTACCAGCTTC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TTATTACCGCCATCC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91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1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GGAACAGACGAGCTC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TGCTTCCAACTCACAT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04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GG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1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TCTCTCCGCCGAAGAA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ATAGGTCATGCCTGCCAT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GG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1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TTCCGCGGCTTCAATTTGA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TCAGGACCCGCAGAG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nc1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CATGAAGATCCTGCT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TGGATGACGGTGAT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4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GAG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5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GCTTCTCCTCTCGCGTC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GTCCCAGACCCTAGCTCAG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4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CTGCCGGAGTGCCTT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CCGTGATCTGTGACATCTAA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2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TGTTCCACCAAACCAAGCCGA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TAGGGGTTGGGGATCTCCT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04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AGCCGAAGCTAACCTC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GCAAAGGAGGTTCAG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9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T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CACCATTTGACACTTAGG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TAGGACGACCGTTG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6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GC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CCGGCTAGCGCCATA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TGGTGGACGAAGAGACA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65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ATTGCCATGGATGAAGAACT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AGCGCCTCACAAGGTATGC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60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AGCTGGCCCCTGTGAATGG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CCTCCGCTGCGCTTCT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11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TC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5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GCAACCCACTCATCAC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ACCGCTCTGCTCTGCTA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84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GCTAGAGAGAGGCG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TAACAAGAAGGCCCG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34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CATGAAGCAATGAAG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GCGCCATTATCTAGTT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20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G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GAAGGGGAAAAGCAGTT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GAACGGCGAACAGAAGC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33058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38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CCTCCCTTTGCAGG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GTTTATCAGATAACGATTC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42379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T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TACTCGATCTGAACCAC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TCTGTGAATTTGCTAG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18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T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AAGAACATAATAGGAGGCCC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CAGCTTGATCTTTAGCATT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AAGAGGATCAGGTTCGTTC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GTTGTACATCTTGCCTG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38920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GAAAAGGTGGCTC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AGTCCTAGATCAGTTCC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4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ATTTCCAATGGCGGCTTT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AGTTATTCCAAGCCCTGG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3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ACAGGTTACATGAGCTGAC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AGCGTGCTGTTCCAGTAG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85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AA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CTTGCCAACAAATACAAGG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TCATTGCTTCATCTTGGAAC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ACATCCTGGAGAGCCACTACAA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GCCTGTTTTCCTGGACAGTGAA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8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-T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GGAACTGGTGAGAGGGTCC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CCGATGCTCGCCAT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0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AATCTAAACATAACTTATGTCTAGGTACATAGCA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TCGGATTCCGGATTGTAAGT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5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GTGATCACATGGGTTA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TCAATGCTCCAAATC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73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CTTTTGGCATTGCACT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AAGTGCACACGGCAT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92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TTGGGCAGTAATCAG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GATCAAAGACGTTCAT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4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T)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TAGCACCACCGTGTAGCAAG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CAGTGTGAGTGGTTGTG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29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GT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GGAGATAGGCATCCAGAC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CCCGGCTCTGACCT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1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T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6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TGCAAGCCTCTACAGACAA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AGTTCTCCAGGCGAGG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TC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ACACCAAATGGTGACGTTAT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AGCTCGTCTTCCCTGTGGT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74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TTCTCCTTGAGTTCGTTC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GGCAGAGCTCTCAC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T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GAGCGATCAGTTCATC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ATGGCAGGGTCTCTC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29985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GTGGGTGCTACGAG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TCTCGGAGCTCGGC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8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TTGGGAACCAGACCACCC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TTCCATGGACCATGCCTCG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G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TAGGAACTCTGATGGCTATG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ACGATATCCACCTCTACCAC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92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7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CAAGCATTATGCATCACAAA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TGAATTCAACACAGAACC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65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GAGGATGCCCAATCATGC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TTCCGTTCGTCACCAGCT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02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TTGTCGATCCACTCC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AAGATCTGTGAGGGG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03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GA COMP.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7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CTGCTCAAGGAGATGGA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ACACATGCACGAGCAG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83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TCGACTGCTAGTGTACTTGG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ACATCTTCAGCGTCTCC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9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7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TCCCTCCATTTCTCTCAC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CGCTACCATTGGACGCTTT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57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TGGACTGTCCTCGTGCC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AAAAAGATTCGTTCGGAGT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GAGTAGCCGAGACAC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GTCCTGGAGCCACATG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1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1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GAGACCGTCAAGACCATC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TCCAAACGATTCTGAACTC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45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ACC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7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CACAGCTCACTAGCTCAAAA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GTGTGTTTGCTTGATTG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6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CGGACGACGGTCG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TCCACACGTCCCC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34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(8)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AATCCAATCGACATCGACA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GCCCTCTTTTCTTTTCTTTT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6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GGTAGCTTTCAGATG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TCCCTCCTCCAGTTTC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dupssr1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A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GTTCGGTCCATGAA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ATATCTCTCATCTTTGCTG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3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TC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GGAGAAGGAGCTACTGAGC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AGGTACGTCTGGATGCT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5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CATCGTCAGATTATATTGCAGAC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CGAAAGCGAACGACAACAAT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3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G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7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GCCTCCGTGCTGAAG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CTGATGGTGTTGTAGCAGC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19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CT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7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CCGTTGAGGTCGATCCT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GAGTTCCTGCAGTTTCTTG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2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30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TCG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8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CAACTAGAACTACTGCTGCT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GCAGCTCTCCAAATTAAAT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87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A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TTGTGATGTCTGCAATATG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AGTAGGTGCATTGGATGCTC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14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TC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ACCCCTACGGCATCACCTAC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CGGAAATGCACCGAG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CCGTGTTTCGCCTG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ATCACCTGAATCCATC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GCCGGTGCGAGTTG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GGGATTGCCCTCATCC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62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T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8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ATCATCATCATCATCTCCAA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TCTATCCACCCATCTGTTC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TAGCAGCAGTAAAACCTAATAAAGG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GTAGCTAGCAGTCATTTGCAGT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81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GAAGACTTGCGTGAA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ACGTGCGTCGTCAGAA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9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GAAGACTTGCGTGAA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ACGTGCGTCGTCAGAA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0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CCGTCCTTTTCTGA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GTCCAGATTTCATTC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3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82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8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TGACTCCATACCGCAC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ATCATGTTGTACATGG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CCGATGCAACTTGCGTA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GTCACGTTCCACGACATC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27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GAAGATGAGGTGTGA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AGTGCAAGGGCAATTT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2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CGCTGTCCTTCGATTAGTAC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TGCAGGCGATGGTTCTCCGGC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3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GT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TATGCTCTTGCTCTTCCTGG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CTCACCGCACGTAACTGAG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73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GTGCTCGTAGTAGGGG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CACGTCAACAAGGGG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46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GTGTACAGGTCCAAGTCC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TGTGGGTCGTCAGCCATC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 xml:space="preserve">phi022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GCACCAGCGACTGA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GGCGACGCTTCCAA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20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CCGGGCAGAATAATA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CTCCTTGAAGTGCTC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77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GT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9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AAATGTTGTTTCCAATGC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CAGGAAGGAAGACGACTAG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4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3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CAGCAAGTGATGCGTG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ACCCGGATCAATGATGGA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0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T)1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9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CACTAGCAGGCGAGA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GTAGTAACATCCATCCAACCA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4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TC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AGCTCCTGATTTCTTGCTC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CATTTAATCCAACAGCCCA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23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A)1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9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TAGGGCTGAGAAAAGAGAG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CAACTTAGGAGAACCATGG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dupssr2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A)2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GCGAATACTGAATAAC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TTGGATGAGCACTGAA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2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AGTATGCTACTCGCC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GAGTTTGGAGTGCCA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1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AGCGGAGAGAGGGCTTC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GGGATGTGATGTGAGAGCTTG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43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)1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0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CCATGATACAGCAAGAAATGA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CTAGATGATGACTGACCCAG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45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ATCGATGGCTCAATCA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CTGGAACACCGTCGT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5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GCTAATTAAGGCCGGTCATC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CGTGTACTCGGCGGA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5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18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GC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0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CAGCATCGATAGCGAAGAAA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TGCTACTAGGGTTGTTGTTG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01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A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0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GGTTACTACGGAGTGTGG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AGGGTACTGCTTCTCGAAC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ACATGCCAGACACATACGGA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GCTCTAGCGAAGCGTAG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1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CTGTACACGCAGTAGGC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CTCTGTTAATTCGATC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15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CG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GACGGCAAGAAGAAAACTAC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CCTGCTTTCAGTCTCTCT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6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TCG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0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AGAGATCGATTCGCTAACCT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TTGTTCCGTTCCGTCCTTA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5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GCCGT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TAGCGACTCCTCTGCGT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AATCGAGGATGGTTTGTTT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107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)1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0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GCTAATAGCCTACCG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TCCCCCTGATTCGTTA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GCAAGCAGTCCTCC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CCTGATGATGAGCTAGAAAG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23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CTTTGCAGTACCAGTACAC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GACAACTGCAGAGTACCA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6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8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GTCCAGGCAGGTTAATT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TCGAGGACACCGATTT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3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0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GCTCATCCACAACTT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ACGTGAAGCTGAGCG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08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CGG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.05-1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GCTCAAGGAGCAGCG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GGTGGTACGCCATGAA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33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)2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.06-1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GCATGCATGTGTTTGTTTT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GACGTCGCTAATTCCTGA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18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AG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1.09-1.1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AAGTACAGTACACCAATGG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CCGACTACAAGCCTCTCA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36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TGT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2.00-2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GACTCGAAAGACTTGTGAGC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GTGTCAGAAGGAGGACTGAT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9610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0-2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GAGGACCCCAACTCC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GCACGAGCCATCGT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16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TA)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0-2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GATTGATTTCCCGATGTTA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TCTTCAGACCCAAACATCGTC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55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GA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1-2.02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GATAGCTCTGCTGCTTCC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CACCAGCCCTACCCA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2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.02-2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GACAAAAGAAGAAGCAG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ATGGGACAGAGACAGACA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7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74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C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3.00-3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TTGCCTGTCCTTCTTTCTC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ACGAGCATCCTACATCCTCC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36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CA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3.02-3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CGTCTGATGAAAGGTTCAGA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TCCTCATCAAGACCAGCAGA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2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2-3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CACAGCTAGGCAAAAG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GCACGCTCTCTCTT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27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GG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8-3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AGGTAGCCAGCTAGGTACGGG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TGGAGCTTCTTCATCCTAC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13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A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3.09-3.10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GCATACAGACATCCAACCAA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CGTCTCATCACCTTTCC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7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0-4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GTGCATGATTAATTTCTCCAGCCT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CAGCGCGCAAATGGATTGAA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2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2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2-4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ATCGAAGGTCATGGC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TGGTTCCTGGTTCAGATG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02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AAG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4.05-4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ATATCTTCGCAGCTCCAAA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ACCTGTCTTTGGGGCTTTTC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23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C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4.08-4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GCAGCTAGCTTCAGTCACAG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GATCGGACTACTGGTGGCT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187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)1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5.02-5.03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CTCTCACAAGATGGTG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ACAGGATAAAATCGGC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8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11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C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5.03-5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TGGAAGGCAAGACTCTACCT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TACACCAAGGTCCGAAACAAGA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11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TCT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3-5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CCAGGTCGGAGATGT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CAACACATCCAGTGACCAGAG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48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GC)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5.04-5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ACAAAGAATCACAACACGAT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GGTTCTGAGGAAAGCAAGG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2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5-5.06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GCATCAACGTAACTCC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GTCACGCGTTCCACT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 xml:space="preserve">bnlg118 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5.07-5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TCCAGCCGCAACCCT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AACAACGCGGACGT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61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6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4-6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GTGCACGGTACAGAAAGA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AAGCCACGTACCCCTT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3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6.07-6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AACCGGATGAGCATCTTC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TCAGCTTCAACGAGTTC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1460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GCA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8.03-8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CAATCGTAGTAACAGCAGC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CTGCACTAGAATGGCTTGGTAC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14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G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4-8.05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GATGACCAGGGCCGTCAACGA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CAGCTTCACCAGCTTGCTCTTCGT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phi01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C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8.08-8.09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ACGTACCGTACCTTTCCGA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GCTGCATTCAATTACCGGGAAG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19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umc239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(ACG)7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9.00-9.01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AACTCGATCCAGACCACACATA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CTCTTGGTTGTTTGTTTCCTTG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0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umc1743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GGC)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3-9.04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TGGACTTCGAAAATTCTCTTCAGC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AGAGGAGGAGCTTCACGAGC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1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191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3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6-9.07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TCATGCGTAGGCGTAG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CAGAGGAAAAAGAAGGCT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2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4"/>
                <w:lang w:bidi="hi-IN"/>
              </w:rPr>
              <w:t>bnlg1506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(AG)19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9.07-9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AAGCCTCAGAGCTTCAACG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AGGCAACAACCAACAAT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61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9.07-9.08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ACCCATCCCACTTTCCACCTCCTCCT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GCTTTCAGCGAATACTGAATAACGCGGA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4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213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Unassigned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5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1578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Unassigned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6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2387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Unassigned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7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1789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Unassigned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208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bidi="hi-IN"/>
              </w:rPr>
              <w:t>bnlg1852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Cs w:val="24"/>
                <w:lang w:bidi="hi-IN"/>
              </w:rPr>
              <w:t>NA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Unassigned</w:t>
            </w:r>
          </w:p>
        </w:tc>
        <w:tc>
          <w:tcPr>
            <w:tcW w:w="5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  <w:tc>
          <w:tcPr>
            <w:tcW w:w="4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4"/>
                <w:lang w:bidi="hi-IN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left="142" w:right="-1012" w:hanging="0"/>
        <w:jc w:val="both"/>
        <w:rPr/>
      </w:pPr>
      <w:r>
        <w:rPr>
          <w:rFonts w:cs="Times New Roman" w:ascii="Times New Roman" w:hAnsi="Times New Roman"/>
          <w:sz w:val="20"/>
          <w:szCs w:val="24"/>
          <w:lang w:bidi="hi-IN"/>
        </w:rPr>
        <w:t>NA: Not Available</w:t>
      </w:r>
      <w:r>
        <w:rPr>
          <w:rFonts w:cs="Times New Roman" w:ascii="Times New Roman" w:hAnsi="Times New Roman"/>
          <w:sz w:val="18"/>
          <w:lang w:bidi="hi-IN"/>
        </w:rPr>
        <w:t xml:space="preserve"> </w:t>
      </w:r>
    </w:p>
    <w:sectPr>
      <w:footerReference w:type="default" r:id="rId2"/>
      <w:type w:val="nextPage"/>
      <w:pgSz w:orient="landscape" w:w="16838" w:h="11906"/>
      <w:pgMar w:left="1412" w:right="1412" w:gutter="0" w:header="0" w:top="1015" w:footer="709" w:bottom="22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;Calibri" w:hAnsi="Calibri Light;Calibri" w:cs="Mang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Calibri" w:hAnsi="Calibri Light;Calibri" w:cs="Mang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both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Mangal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b w:val="false"/>
      <w:sz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 w:val="false"/>
      <w:bCs w:val="false"/>
      <w:i w:val="false"/>
      <w:iCs w:val="false"/>
      <w:sz w:val="24"/>
      <w:szCs w:val="24"/>
    </w:rPr>
  </w:style>
  <w:style w:type="character" w:styleId="WW8Num22z0">
    <w:name w:val="WW8Num22z0"/>
    <w:qFormat/>
    <w:rPr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Groupname">
    <w:name w:val="groupname"/>
    <w:qFormat/>
    <w:rPr>
      <w:rFonts w:cs="Times New Roman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DefaultParagraphFont"/>
    <w:rPr/>
  </w:style>
  <w:style w:type="character" w:styleId="Heading5Char">
    <w:name w:val="Heading 5 Char"/>
    <w:qFormat/>
    <w:rPr>
      <w:rFonts w:ascii="Calibri" w:hAnsi="Calibri" w:eastAsia="Times New Roman" w:cs="Mangal"/>
      <w:b/>
      <w:bCs/>
      <w:i/>
      <w:iCs/>
      <w:sz w:val="26"/>
      <w:szCs w:val="26"/>
      <w:lang w:bidi="ar-SA"/>
    </w:rPr>
  </w:style>
  <w:style w:type="character" w:styleId="Heading1Char">
    <w:name w:val="Heading 1 Char"/>
    <w:qFormat/>
    <w:rPr>
      <w:rFonts w:ascii="Calibri Light;Calibri" w:hAnsi="Calibri Light;Calibri" w:eastAsia="Times New Roman" w:cs="Mangal"/>
      <w:b/>
      <w:bCs/>
      <w:kern w:val="2"/>
      <w:sz w:val="32"/>
      <w:szCs w:val="32"/>
      <w:lang w:bidi="ar-SA"/>
    </w:rPr>
  </w:style>
  <w:style w:type="character" w:styleId="Heading2Char">
    <w:name w:val="Heading 2 Char"/>
    <w:qFormat/>
    <w:rPr>
      <w:rFonts w:ascii="Calibri Light;Calibri" w:hAnsi="Calibri Light;Calibri" w:eastAsia="Times New Roman" w:cs="Mangal"/>
      <w:b/>
      <w:bCs/>
      <w:i/>
      <w:iCs/>
      <w:sz w:val="28"/>
      <w:szCs w:val="28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bidi="hi-I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bidi="hi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9:25:00Z</dcterms:created>
  <dc:creator>neha</dc:creator>
  <dc:description/>
  <cp:keywords/>
  <dc:language>en-US</dc:language>
  <cp:lastModifiedBy>USER</cp:lastModifiedBy>
  <cp:lastPrinted>2017-12-17T21:41:00Z</cp:lastPrinted>
  <dcterms:modified xsi:type="dcterms:W3CDTF">2017-12-17T16:55:00Z</dcterms:modified>
  <cp:revision>2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theoretical-and-applied-gene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3-biotech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Id 2_1">
    <vt:lpwstr>http://www.zotero.org/styles/euphytica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journal-of-plant-biochemistry-and-biotechnology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theoretical-and-applied-genetics</vt:lpwstr>
  </property>
  <property fmtid="{D5CDD505-2E9C-101B-9397-08002B2CF9AE}" pid="17" name="Mendeley Recent Style Name 0_1">
    <vt:lpwstr>3 Biotech</vt:lpwstr>
  </property>
  <property fmtid="{D5CDD505-2E9C-101B-9397-08002B2CF9AE}" pid="18" name="Mendeley Recent Style Name 1_1">
    <vt:lpwstr>American Medical Association</vt:lpwstr>
  </property>
  <property fmtid="{D5CDD505-2E9C-101B-9397-08002B2CF9AE}" pid="19" name="Mendeley Recent Style Name 2_1">
    <vt:lpwstr>Euphytica</vt:lpwstr>
  </property>
  <property fmtid="{D5CDD505-2E9C-101B-9397-08002B2CF9AE}" pid="20" name="Mendeley Recent Style Name 3_1">
    <vt:lpwstr>Frontiers in Plant Science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Journal of Plant Biochemistry and Biotechnology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Theoretical and Applied Genetics</vt:lpwstr>
  </property>
  <property fmtid="{D5CDD505-2E9C-101B-9397-08002B2CF9AE}" pid="27" name="Mendeley Unique User Id_1">
    <vt:lpwstr>fd0a67ff-a8f5-3d38-823b-3a586d6d236e</vt:lpwstr>
  </property>
  <property fmtid="{D5CDD505-2E9C-101B-9397-08002B2CF9AE}" pid="28" name="TitleName">
    <vt:lpwstr>Table 3.DOC</vt:lpwstr>
  </property>
</Properties>
</file>